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  <w:t xml:space="preserve">Table S1. Matrix of </w:t>
      </w:r>
      <w:r>
        <w:rPr>
          <w:b/>
          <w:bCs/>
          <w:i/>
          <w:iCs/>
          <w:kern w:val="2"/>
          <w:lang w:val="en-GB"/>
        </w:rPr>
        <w:t>Ocepeia</w:t>
      </w:r>
      <w:r>
        <w:rPr>
          <w:b/>
          <w:bCs/>
          <w:kern w:val="2"/>
          <w:lang w:val="en-GB"/>
        </w:rPr>
        <w:t xml:space="preserve">:  Data completeness. </w:t>
      </w:r>
      <w:r>
        <w:rPr>
          <w:lang w:val="en-GB"/>
        </w:rPr>
        <w:t xml:space="preserve"> We distinguish here absence of data (character marked by a question mark) from unapplicable characters (“-“ = gaps in TNT);  unapplicable characters correspond  to features that cannot be homologized. Undocumented and unapplicable features are however processed similarly in TNT. The larger number of unapplicable traits occurs in </w:t>
      </w:r>
      <w:r>
        <w:rPr>
          <w:i/>
          <w:iCs/>
          <w:lang w:val="en-GB"/>
        </w:rPr>
        <w:t>Orycteropus</w:t>
      </w:r>
      <w:r>
        <w:rPr>
          <w:lang w:val="en-GB"/>
        </w:rPr>
        <w:t xml:space="preserve"> that is the most specialized taxon compared in our cladistic analyses.</w:t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2386330</wp:posOffset>
                </wp:positionV>
                <wp:extent cx="3465195" cy="472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5195" cy="472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5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21"/>
                              <w:gridCol w:w="850"/>
                              <w:gridCol w:w="1276"/>
                              <w:gridCol w:w="284"/>
                              <w:gridCol w:w="1134"/>
                              <w:gridCol w:w="992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gaps)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% of data rank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uth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er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,4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Zhe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ut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o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rc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rc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hen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2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Oc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yo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2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ei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yr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8,2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hen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,4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er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cr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,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,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yo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ho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3,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d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9933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993300"/>
                                      <w:sz w:val="16"/>
                                      <w:szCs w:val="16"/>
                                    </w:rPr>
                                    <w:t>O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9933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993300"/>
                                      <w:sz w:val="20"/>
                                      <w:szCs w:val="20"/>
                                    </w:rPr>
                                    <w:t>92,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tol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i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,4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o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es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,2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ub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o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9,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acr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ri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,5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yr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Zhe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,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h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to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,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es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o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,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i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nt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,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u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6,5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od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,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mb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ei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,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ri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a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,8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ho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9,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2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1,14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2.85pt;height:372pt;mso-wrap-distance-left:0pt;mso-wrap-distance-right:7.05pt;mso-wrap-distance-top:0pt;mso-wrap-distance-bottom:0pt;margin-top:187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45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21"/>
                        <w:gridCol w:w="850"/>
                        <w:gridCol w:w="1276"/>
                        <w:gridCol w:w="284"/>
                        <w:gridCol w:w="1134"/>
                        <w:gridCol w:w="992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-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gaps)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% of data rank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uth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r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,43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Zhe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uth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86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rc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86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rc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hen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29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c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yop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29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ei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yra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8,29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hen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,43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ri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cr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,86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d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,86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yop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ho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3,71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d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9933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993300"/>
                                <w:sz w:val="16"/>
                                <w:szCs w:val="16"/>
                              </w:rPr>
                              <w:t>O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9933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993300"/>
                                <w:sz w:val="20"/>
                                <w:szCs w:val="20"/>
                              </w:rPr>
                              <w:t>92,00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tol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i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,43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o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sm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,29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ub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o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9,14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cro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ri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,57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yra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Zhe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,00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nth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to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,00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sm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o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,00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ir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nth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,14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u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6,57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od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,86%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mb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ei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,71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ri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a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,86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ho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9,14%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2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Mi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1,14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Normal"/>
        <w:rPr>
          <w:b/>
          <w:b/>
          <w:bCs/>
          <w:kern w:val="2"/>
          <w:lang w:val="en-GB"/>
        </w:rPr>
      </w:pPr>
      <w:r>
        <w:rPr>
          <w:b/>
          <w:bCs/>
          <w:kern w:val="2"/>
          <w:lang w:val="en-GB"/>
        </w:rPr>
      </w:r>
    </w:p>
    <w:p>
      <w:pPr>
        <w:pStyle w:val="Heading2"/>
        <w:spacing w:before="240" w:after="60"/>
        <w:rPr>
          <w:b w:val="false"/>
          <w:b w:val="false"/>
          <w:bCs w:val="false"/>
          <w:kern w:val="2"/>
          <w:lang w:val="fr-FR"/>
        </w:rPr>
      </w:pPr>
      <w:r>
        <w:rPr>
          <w:b w:val="false"/>
          <w:bCs w:val="false"/>
          <w:kern w:val="2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i w:val="false"/>
      <w:sz w:val="2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4:21:00Z</dcterms:created>
  <dc:creator>gheerbrant</dc:creator>
  <dc:description/>
  <cp:keywords/>
  <dc:language>en-US</dc:language>
  <cp:lastModifiedBy>gheerbrant</cp:lastModifiedBy>
  <dcterms:modified xsi:type="dcterms:W3CDTF">2014-01-30T14:39:00Z</dcterms:modified>
  <cp:revision>7</cp:revision>
  <dc:subject/>
  <dc:title>Table SI §§</dc:title>
</cp:coreProperties>
</file>